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E2D49" w14:textId="77777777" w:rsidR="00E82CC8" w:rsidRPr="007F5ABE" w:rsidRDefault="006C6AFF" w:rsidP="00E82CC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5ABE">
        <w:rPr>
          <w:rFonts w:ascii="Times New Roman" w:hAnsi="Times New Roman" w:cs="Times New Roman"/>
          <w:b/>
          <w:sz w:val="24"/>
          <w:szCs w:val="24"/>
          <w:lang w:val="en-US"/>
        </w:rPr>
        <w:t>Online Supplemental Appendix</w:t>
      </w:r>
    </w:p>
    <w:p w14:paraId="3B5C046A" w14:textId="114F326D" w:rsidR="00E82CC8" w:rsidRPr="007F5ABE" w:rsidRDefault="00E82CC8" w:rsidP="00E82CC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F5ABE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Pr="007F5ABE">
        <w:rPr>
          <w:rFonts w:ascii="Times New Roman" w:hAnsi="Times New Roman" w:cs="Times New Roman"/>
          <w:sz w:val="24"/>
          <w:szCs w:val="24"/>
          <w:lang w:val="en-US"/>
        </w:rPr>
        <w:t xml:space="preserve"> EU Insurance Group selection for </w:t>
      </w:r>
      <w:r w:rsidR="007F5AB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F5ABE">
        <w:rPr>
          <w:rFonts w:ascii="Times New Roman" w:hAnsi="Times New Roman" w:cs="Times New Roman"/>
          <w:sz w:val="24"/>
          <w:szCs w:val="24"/>
          <w:lang w:val="en-US"/>
        </w:rPr>
        <w:t xml:space="preserve">dataset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19"/>
        <w:gridCol w:w="1931"/>
        <w:gridCol w:w="1889"/>
        <w:gridCol w:w="1537"/>
      </w:tblGrid>
      <w:tr w:rsidR="00E82CC8" w:rsidRPr="00EC6E6D" w14:paraId="132E50D2" w14:textId="77777777" w:rsidTr="00B61D7E">
        <w:trPr>
          <w:trHeight w:val="6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222781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stream Insurers (5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26744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6E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nsurance Groups with data for the model variables (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5068A8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6E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nsurance Groups with data for the entire period (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BBD6A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any_id</w:t>
            </w:r>
          </w:p>
        </w:tc>
      </w:tr>
      <w:tr w:rsidR="00E82CC8" w:rsidRPr="00EC6E6D" w14:paraId="1E10D1CC" w14:textId="77777777" w:rsidTr="00B61D7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DF3C70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Aegon N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1E7EB5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EFE6DC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3834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82CC8" w:rsidRPr="00EC6E6D" w14:paraId="61E580BC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064D4DB7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Ageas S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AB0759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45BF11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FD1EF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82CC8" w:rsidRPr="00EC6E6D" w14:paraId="4F9A3C04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3C888E01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Allianz 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BC90CE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0C23E0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91793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82CC8" w:rsidRPr="00EC6E6D" w14:paraId="06E14D78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6AFD4895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Allianz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Slovenska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Poistovnaa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D661E2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75E85A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FA8F4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216A2919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0C65AA3F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Aon P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40E876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22CBD6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2A9D5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71717B66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00B759F6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ASR Nederland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N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02D67C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EB1BA8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0BB62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74C1301B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2997E3A7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Assicurazioni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Generali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Sp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055137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0972C3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47D22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82CC8" w:rsidRPr="00EC6E6D" w14:paraId="453F665E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325F62D6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siteca</w:t>
            </w:r>
            <w:proofErr w:type="spellEnd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A</w:t>
            </w:r>
            <w:proofErr w:type="spellEnd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nazionale</w:t>
            </w:r>
            <w:proofErr w:type="spellEnd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i </w:t>
            </w:r>
            <w:proofErr w:type="spellStart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okeraggio</w:t>
            </w:r>
            <w:proofErr w:type="spellEnd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sicurativ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5F7C4B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3006D6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3256B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2CC8" w:rsidRPr="00EC6E6D" w14:paraId="01A13034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2C46FE97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lantic Insurance Company Public Lt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A1A38C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0C10A4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75B29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2CC8" w:rsidRPr="00EC6E6D" w14:paraId="74ED4A99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1FC2FB8E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AXA S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394710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67F2F0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FB345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82CC8" w:rsidRPr="00EC6E6D" w14:paraId="535017C6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4E53C0B9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iva PLC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155DD5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DB269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22DB3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82CC8" w:rsidRPr="00EC6E6D" w14:paraId="351FC20A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42ACE869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CNP Assurances S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5CEA0B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8BA966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E7C36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82CC8" w:rsidRPr="00EC6E6D" w14:paraId="34663381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1E63C9BC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Coface S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3F0271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4D9E64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2272F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71945BEF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4FD2B866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Cosmos Insurance PC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F90768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9DFF44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6AF6B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7F214F15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6397C546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DFV Deutsche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Familienversicherung 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780C89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85B225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00F22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6359D62B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3BE3E0A0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ropean Reliance General Insurance Co S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2D27AD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57F19C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CDEBC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2CC8" w:rsidRPr="00EC6E6D" w14:paraId="3CACA3EC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087A23D7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FBD Holdings P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BD9804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7DB20A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3E248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5C1E2AA3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46195E50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Foyer S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440B23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6C2305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84078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0674272A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0C569066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Grupo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Catalana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Occidente S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EE6315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5C0827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18CD3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82CC8" w:rsidRPr="00EC6E6D" w14:paraId="17129742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310F25B0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Hannover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Rueck 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25A9F4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F5C764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F0153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82CC8" w:rsidRPr="00EC6E6D" w14:paraId="070433CE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3F418B1B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life</w:t>
            </w:r>
            <w:proofErr w:type="spellEnd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General Insurance Company S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825343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C123FB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E2A94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2CC8" w:rsidRPr="00EC6E6D" w14:paraId="187DDFBB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4744169D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KD d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246865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C598A0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CF2DE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33CFB5E8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2FFCD271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KD Group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d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21F3CC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929C2B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E0D44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23147FB8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428254B5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Life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Star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Holding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p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F86BEA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50A06A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6C306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2ECC1701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64748035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inea </w:t>
            </w:r>
            <w:proofErr w:type="spellStart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rectaAseguradora</w:t>
            </w:r>
            <w:proofErr w:type="spellEnd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A </w:t>
            </w:r>
            <w:proofErr w:type="spellStart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ania</w:t>
            </w:r>
            <w:proofErr w:type="spellEnd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e </w:t>
            </w:r>
            <w:proofErr w:type="spellStart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guros</w:t>
            </w:r>
            <w:proofErr w:type="spellEnd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y </w:t>
            </w:r>
            <w:proofErr w:type="spellStart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seguro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6768F3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3225D0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1A037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2CC8" w:rsidRPr="00EC6E6D" w14:paraId="0D352125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669B3D9B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Mapfre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Middlesea P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973EA5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4B29E5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2E3AC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0482750C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4A453759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Mapfre S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691FEE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FADC0E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8E2D1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82CC8" w:rsidRPr="00EC6E6D" w14:paraId="65BB1428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1BD1106C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erva Insurance Company Public Lt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6FC884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6C3C27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C99F5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2CC8" w:rsidRPr="00EC6E6D" w14:paraId="4DF2F00E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55013FA9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enchener</w:t>
            </w:r>
            <w:proofErr w:type="spellEnd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ueckversicherungs</w:t>
            </w:r>
            <w:proofErr w:type="spellEnd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Gesellschaft AG in </w:t>
            </w:r>
            <w:proofErr w:type="spellStart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enche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F41D46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13C8F7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190F5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82CC8" w:rsidRPr="00EC6E6D" w14:paraId="783BCAFA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7BF015E2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Net Insurance Sp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848646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1FF8FB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F8EF4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5EA61FAD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28E6DCB2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N Group N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AD6684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42A53B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982A7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0285FFE8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261A15FA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NUeRNBERGER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Beteiligungs 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C9E166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D8EE21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44D4B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82CC8" w:rsidRPr="00EC6E6D" w14:paraId="54658A03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69B70999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Optimco N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F813C5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1B273D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D0B41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5E6E0BED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566C8748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Pozavarovalnica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Savad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8EA81B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D3CA35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12827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323693A5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3ECC5FF0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Regia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d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8946B1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69B93C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410D5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23289CB0" w14:textId="77777777" w:rsidTr="00B61D7E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AF9BB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wszechny Zaklad Ubezpieczen S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DB5E23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B7516F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BFEBF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82CC8" w:rsidRPr="00EC6E6D" w14:paraId="29C919D5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680FC15C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Rhein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Land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Holding 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9D3D1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BFDA42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4EDF1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5ED67FCB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22F0CDB5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SA Insurance Group PLC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105D9E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E4271B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CECD6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82CC8" w:rsidRPr="00EC6E6D" w14:paraId="5D529E7F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65F17579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Sampo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pl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347DEB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CF8DD8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1597B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82CC8" w:rsidRPr="00EC6E6D" w14:paraId="32CB97D8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45974DAC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Scor 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8B89AA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2D11DA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2C2E4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82CC8" w:rsidRPr="00EC6E6D" w14:paraId="5E379DE0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478D0C57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cieta</w:t>
            </w:r>
            <w:proofErr w:type="spellEnd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attolica di </w:t>
            </w:r>
            <w:proofErr w:type="spellStart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sicurazione</w:t>
            </w:r>
            <w:proofErr w:type="spellEnd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1F3B67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369113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83149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82CC8" w:rsidRPr="00EC6E6D" w14:paraId="41436209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16B08AD8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SynBiotic 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CB4C99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46520A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615E8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3B2FF31B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5114DDAB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pdanmark A/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88C044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44ADB2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859F5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82CC8" w:rsidRPr="00EC6E6D" w14:paraId="7502A069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398E2A40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Tryg A/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F7B21E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78ECB5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DC45B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82CC8" w:rsidRPr="00EC6E6D" w14:paraId="1D858F4A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00D0D5AF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Talanx 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A23FA9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13339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70E8B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7C04D6DC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27D6C47B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Unipol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Gruppo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Sp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3C57CE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0171B9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491A8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82CC8" w:rsidRPr="00EC6E6D" w14:paraId="257A4AB4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60B3A770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Unipol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Sai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Assicurazioni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Sp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2B54B8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DF94E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1CC60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49759AEB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5F90AE56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UNIQA Insurance Group 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7CF601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F65941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B0B19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82CC8" w:rsidRPr="00EC6E6D" w14:paraId="392D5ED3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3FC5053C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ienna Insurance Group AG Wiener </w:t>
            </w:r>
            <w:proofErr w:type="spellStart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rsicherung</w:t>
            </w:r>
            <w:proofErr w:type="spellEnd"/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Grup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669CCD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9A1B51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6F122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82CC8" w:rsidRPr="00EC6E6D" w14:paraId="6D9FC9C8" w14:textId="77777777" w:rsidTr="00B61D7E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1C9B8458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Wuestenrot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&amp;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Wuerttembergische 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30E695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0AA7F7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A6D4D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CC8" w:rsidRPr="00EC6E6D" w14:paraId="68C6167B" w14:textId="77777777" w:rsidTr="00B61D7E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0D014F" w14:textId="77777777" w:rsidR="00E82CC8" w:rsidRPr="00EC6E6D" w:rsidRDefault="00E82CC8" w:rsidP="00B61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Zavarovalnica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Triglavd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F7ECB8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413173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E41D" w14:textId="77777777" w:rsidR="00E82CC8" w:rsidRPr="00EC6E6D" w:rsidRDefault="00E82CC8" w:rsidP="00B6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E6D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14:paraId="125966BF" w14:textId="5EC1A047" w:rsidR="00E82CC8" w:rsidRPr="00EC6E6D" w:rsidRDefault="00E82CC8" w:rsidP="00E82CC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C6E6D">
        <w:rPr>
          <w:rFonts w:ascii="Times New Roman" w:hAnsi="Times New Roman" w:cs="Times New Roman"/>
          <w:sz w:val="20"/>
          <w:szCs w:val="20"/>
          <w:lang w:val="en-US"/>
        </w:rPr>
        <w:t xml:space="preserve">Note: Out of 51 insurance groups and companies in </w:t>
      </w:r>
      <w:r w:rsidR="007F5AB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proofErr w:type="spellStart"/>
      <w:r w:rsidRPr="00EC6E6D">
        <w:rPr>
          <w:rFonts w:ascii="Times New Roman" w:hAnsi="Times New Roman" w:cs="Times New Roman"/>
          <w:sz w:val="20"/>
          <w:szCs w:val="20"/>
          <w:lang w:val="en-US"/>
        </w:rPr>
        <w:t>Datastream</w:t>
      </w:r>
      <w:proofErr w:type="spellEnd"/>
      <w:r w:rsidR="007F5ABE">
        <w:rPr>
          <w:rFonts w:ascii="Times New Roman" w:hAnsi="Times New Roman" w:cs="Times New Roman"/>
          <w:sz w:val="20"/>
          <w:szCs w:val="20"/>
          <w:lang w:val="en-US"/>
        </w:rPr>
        <w:t xml:space="preserve"> database</w:t>
      </w:r>
      <w:r w:rsidRPr="00EC6E6D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7F5ABE">
        <w:rPr>
          <w:rFonts w:ascii="Times New Roman" w:hAnsi="Times New Roman" w:cs="Times New Roman"/>
          <w:sz w:val="20"/>
          <w:szCs w:val="20"/>
          <w:lang w:val="en-US"/>
        </w:rPr>
        <w:t xml:space="preserve">Refinitiv, </w:t>
      </w:r>
      <w:r w:rsidRPr="00EC6E6D">
        <w:rPr>
          <w:rFonts w:ascii="Times New Roman" w:hAnsi="Times New Roman" w:cs="Times New Roman"/>
          <w:sz w:val="20"/>
          <w:szCs w:val="20"/>
          <w:lang w:val="en-US"/>
        </w:rPr>
        <w:t>2022), 29 insurance groups had data for the variables of the models, of which 23 insurance groups had data for the entire period 2007-2021.</w:t>
      </w:r>
    </w:p>
    <w:p w14:paraId="0AC75CBF" w14:textId="77777777" w:rsidR="009103A4" w:rsidRPr="0054473E" w:rsidRDefault="009103A4">
      <w:pPr>
        <w:rPr>
          <w:lang w:val="en-US"/>
        </w:rPr>
      </w:pPr>
    </w:p>
    <w:sectPr w:rsidR="009103A4" w:rsidRPr="0054473E" w:rsidSect="00EC6E6D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2CC8"/>
    <w:rsid w:val="00314E1D"/>
    <w:rsid w:val="0054473E"/>
    <w:rsid w:val="006C6AFF"/>
    <w:rsid w:val="007F5ABE"/>
    <w:rsid w:val="0084629A"/>
    <w:rsid w:val="009103A4"/>
    <w:rsid w:val="00D72330"/>
    <w:rsid w:val="00E82CC8"/>
    <w:rsid w:val="00EC6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50368"/>
  <w15:docId w15:val="{8D3969A2-DE21-4F7A-BF0E-F9E4518D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CC8"/>
    <w:rPr>
      <w:rFonts w:eastAsiaTheme="minorEastAsia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ufinas</dc:creator>
  <cp:lastModifiedBy>Katherine Virgo</cp:lastModifiedBy>
  <cp:revision>5</cp:revision>
  <dcterms:created xsi:type="dcterms:W3CDTF">2023-04-15T13:07:00Z</dcterms:created>
  <dcterms:modified xsi:type="dcterms:W3CDTF">2023-05-05T20:20:00Z</dcterms:modified>
</cp:coreProperties>
</file>